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85C50A1" w14:textId="0A53CD41" w:rsidR="004D3E01" w:rsidRDefault="00545F61" w:rsidP="004D3E01">
      <w:pPr>
        <w:jc w:val="both"/>
      </w:pPr>
      <w:r>
        <w:rPr>
          <w:b/>
        </w:rPr>
        <w:t>Table S1</w:t>
      </w:r>
      <w:r w:rsidR="004D3E01">
        <w:t xml:space="preserve"> – Research questions answered </w:t>
      </w:r>
      <w:r w:rsidR="00740B67">
        <w:t xml:space="preserve">already </w:t>
      </w:r>
      <w:r w:rsidR="004D3E01">
        <w:t>by high-quality evidence (systematic review level or equivalent)</w:t>
      </w:r>
      <w:r w:rsidR="00862B2F"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67"/>
        <w:gridCol w:w="5816"/>
        <w:gridCol w:w="6865"/>
      </w:tblGrid>
      <w:tr w:rsidR="00303921" w14:paraId="29058373" w14:textId="77777777" w:rsidTr="00464E94">
        <w:tc>
          <w:tcPr>
            <w:tcW w:w="1267" w:type="dxa"/>
          </w:tcPr>
          <w:p w14:paraId="3A457279" w14:textId="64ED7A2D" w:rsidR="00303921" w:rsidRPr="00303921" w:rsidRDefault="00303921" w:rsidP="004D3E01">
            <w:pPr>
              <w:jc w:val="both"/>
              <w:rPr>
                <w:b/>
                <w:bCs/>
              </w:rPr>
            </w:pPr>
            <w:r w:rsidRPr="00303921">
              <w:rPr>
                <w:b/>
                <w:bCs/>
              </w:rPr>
              <w:t>Answered Question</w:t>
            </w:r>
          </w:p>
        </w:tc>
        <w:tc>
          <w:tcPr>
            <w:tcW w:w="5816" w:type="dxa"/>
          </w:tcPr>
          <w:p w14:paraId="15455F5B" w14:textId="5AA919A9" w:rsidR="00303921" w:rsidRPr="00303921" w:rsidRDefault="00303921" w:rsidP="004D3E01">
            <w:pPr>
              <w:jc w:val="both"/>
              <w:rPr>
                <w:b/>
                <w:bCs/>
              </w:rPr>
            </w:pPr>
            <w:r w:rsidRPr="00303921">
              <w:rPr>
                <w:b/>
                <w:bCs/>
              </w:rPr>
              <w:t>Research Question</w:t>
            </w:r>
          </w:p>
        </w:tc>
        <w:tc>
          <w:tcPr>
            <w:tcW w:w="6865" w:type="dxa"/>
          </w:tcPr>
          <w:p w14:paraId="2167DFE8" w14:textId="0A5DA248" w:rsidR="00303921" w:rsidRPr="00303921" w:rsidRDefault="00303921" w:rsidP="004D3E01">
            <w:pPr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Published studies</w:t>
            </w:r>
          </w:p>
        </w:tc>
      </w:tr>
      <w:tr w:rsidR="00303921" w14:paraId="3C532BE2" w14:textId="77777777" w:rsidTr="00464E94">
        <w:tc>
          <w:tcPr>
            <w:tcW w:w="1267" w:type="dxa"/>
          </w:tcPr>
          <w:p w14:paraId="5390A725" w14:textId="546E31AB" w:rsidR="00303921" w:rsidRDefault="00303921" w:rsidP="004D3E01">
            <w:pPr>
              <w:jc w:val="both"/>
            </w:pPr>
            <w:r>
              <w:t>1</w:t>
            </w:r>
          </w:p>
        </w:tc>
        <w:tc>
          <w:tcPr>
            <w:tcW w:w="5816" w:type="dxa"/>
          </w:tcPr>
          <w:p w14:paraId="6F692482" w14:textId="6C017965" w:rsidR="00303921" w:rsidRDefault="00303921" w:rsidP="00303921">
            <w:r w:rsidRPr="004D3E01">
              <w:t>What impact does maternal age have on stillbir</w:t>
            </w:r>
            <w:r>
              <w:t>th, and perinatal death, rates?</w:t>
            </w:r>
          </w:p>
        </w:tc>
        <w:tc>
          <w:tcPr>
            <w:tcW w:w="6865" w:type="dxa"/>
          </w:tcPr>
          <w:p w14:paraId="3FEC76E8" w14:textId="77777777" w:rsidR="00480E2B" w:rsidRDefault="00833240" w:rsidP="00480E2B">
            <w:r>
              <w:t xml:space="preserve">Lean et al. </w:t>
            </w:r>
            <w:proofErr w:type="spellStart"/>
            <w:r w:rsidR="00480E2B" w:rsidRPr="00480E2B">
              <w:rPr>
                <w:i/>
                <w:iCs/>
              </w:rPr>
              <w:t>PLoS</w:t>
            </w:r>
            <w:proofErr w:type="spellEnd"/>
            <w:r w:rsidR="00480E2B" w:rsidRPr="00480E2B">
              <w:rPr>
                <w:i/>
                <w:iCs/>
              </w:rPr>
              <w:t xml:space="preserve"> One</w:t>
            </w:r>
            <w:r w:rsidR="00480E2B">
              <w:t xml:space="preserve"> </w:t>
            </w:r>
            <w:r w:rsidR="00CE094E">
              <w:t>2017</w:t>
            </w:r>
            <w:r w:rsidR="00CE094E" w:rsidRPr="00CE094E">
              <w:t>;12(10):e0186287</w:t>
            </w:r>
          </w:p>
          <w:p w14:paraId="2F7D6FAD" w14:textId="6D9A73F3" w:rsidR="00532990" w:rsidRPr="00532990" w:rsidRDefault="00CE094E" w:rsidP="00480E2B">
            <w:hyperlink r:id="rId8" w:history="1">
              <w:r w:rsidRPr="00A61407">
                <w:rPr>
                  <w:rStyle w:val="Hyperlink"/>
                </w:rPr>
                <w:t>https://doi.org/10.1371/journal.pone.0186287</w:t>
              </w:r>
            </w:hyperlink>
          </w:p>
          <w:p w14:paraId="0DB993A1" w14:textId="39A46016" w:rsidR="00303921" w:rsidRDefault="00D75A46" w:rsidP="004D3E01">
            <w:pPr>
              <w:jc w:val="both"/>
            </w:pPr>
            <w:r>
              <w:t>Leader et al. 2018</w:t>
            </w:r>
            <w:r w:rsidR="00A26979">
              <w:t xml:space="preserve">;40(9):1208-1218 </w:t>
            </w:r>
            <w:r w:rsidR="00A26979" w:rsidRPr="00480E2B">
              <w:rPr>
                <w:i/>
                <w:iCs/>
              </w:rPr>
              <w:t>JOGC</w:t>
            </w:r>
          </w:p>
          <w:p w14:paraId="2FAA88E9" w14:textId="28FDC7D4" w:rsidR="00CE094E" w:rsidRDefault="00D75A46" w:rsidP="004D3E01">
            <w:pPr>
              <w:jc w:val="both"/>
            </w:pPr>
            <w:hyperlink r:id="rId9" w:tgtFrame="_blank" w:tooltip="Persistent link using digital object identifier" w:history="1">
              <w:r w:rsidRPr="00D75A46">
                <w:rPr>
                  <w:rStyle w:val="Hyperlink"/>
                </w:rPr>
                <w:t>https://doi.org/10.1016/j.jogc.2017.10.027</w:t>
              </w:r>
            </w:hyperlink>
          </w:p>
        </w:tc>
      </w:tr>
      <w:tr w:rsidR="00303921" w14:paraId="5DD301A8" w14:textId="77777777" w:rsidTr="00464E94">
        <w:tc>
          <w:tcPr>
            <w:tcW w:w="1267" w:type="dxa"/>
          </w:tcPr>
          <w:p w14:paraId="43AA5059" w14:textId="22745FB0" w:rsidR="00303921" w:rsidRDefault="00303921" w:rsidP="004D3E01">
            <w:pPr>
              <w:jc w:val="both"/>
            </w:pPr>
            <w:r>
              <w:t>2</w:t>
            </w:r>
          </w:p>
        </w:tc>
        <w:tc>
          <w:tcPr>
            <w:tcW w:w="5816" w:type="dxa"/>
          </w:tcPr>
          <w:p w14:paraId="77D92F9C" w14:textId="713102F5" w:rsidR="00303921" w:rsidRDefault="00303921" w:rsidP="004D3E01">
            <w:pPr>
              <w:jc w:val="both"/>
            </w:pPr>
            <w:r w:rsidRPr="004D3E01">
              <w:t>What is the relationship between first pregnancies and the risk of stillbirth or perinatal death?</w:t>
            </w:r>
          </w:p>
        </w:tc>
        <w:tc>
          <w:tcPr>
            <w:tcW w:w="6865" w:type="dxa"/>
          </w:tcPr>
          <w:p w14:paraId="000F6C1E" w14:textId="477BBDCB" w:rsidR="000932E2" w:rsidRDefault="000932E2" w:rsidP="004D3E01">
            <w:pPr>
              <w:jc w:val="both"/>
            </w:pPr>
            <w:r>
              <w:t xml:space="preserve">Townsend et al. </w:t>
            </w:r>
            <w:r w:rsidR="00BF53D7" w:rsidRPr="00480E2B">
              <w:rPr>
                <w:i/>
                <w:iCs/>
              </w:rPr>
              <w:t xml:space="preserve">BJOG </w:t>
            </w:r>
            <w:r w:rsidR="007944DB" w:rsidRPr="007944DB">
              <w:t>2021;128(2):238-250.</w:t>
            </w:r>
          </w:p>
          <w:p w14:paraId="6204663C" w14:textId="60636432" w:rsidR="00303921" w:rsidRDefault="000932E2" w:rsidP="004D3E01">
            <w:pPr>
              <w:jc w:val="both"/>
            </w:pPr>
            <w:hyperlink r:id="rId10" w:history="1">
              <w:r w:rsidRPr="00A61407">
                <w:rPr>
                  <w:rStyle w:val="Hyperlink"/>
                </w:rPr>
                <w:t>https://doi.org/10.1111/1471-0528.16510</w:t>
              </w:r>
            </w:hyperlink>
            <w:r>
              <w:t xml:space="preserve"> </w:t>
            </w:r>
          </w:p>
        </w:tc>
      </w:tr>
      <w:tr w:rsidR="00303921" w14:paraId="2B052045" w14:textId="77777777" w:rsidTr="00464E94">
        <w:tc>
          <w:tcPr>
            <w:tcW w:w="1267" w:type="dxa"/>
          </w:tcPr>
          <w:p w14:paraId="10C118C8" w14:textId="6587B25C" w:rsidR="00303921" w:rsidRDefault="00303921" w:rsidP="004D3E01">
            <w:pPr>
              <w:jc w:val="both"/>
            </w:pPr>
            <w:r>
              <w:t>3</w:t>
            </w:r>
          </w:p>
        </w:tc>
        <w:tc>
          <w:tcPr>
            <w:tcW w:w="5816" w:type="dxa"/>
          </w:tcPr>
          <w:p w14:paraId="5AE07836" w14:textId="5FE34C03" w:rsidR="00303921" w:rsidRDefault="00303921" w:rsidP="004D3E01">
            <w:pPr>
              <w:jc w:val="both"/>
            </w:pPr>
            <w:r w:rsidRPr="004D3E01">
              <w:t>What role does, or could, aspirin play in preventing stillbirth/perinatal death?</w:t>
            </w:r>
          </w:p>
        </w:tc>
        <w:tc>
          <w:tcPr>
            <w:tcW w:w="6865" w:type="dxa"/>
          </w:tcPr>
          <w:p w14:paraId="66C0B50B" w14:textId="54AE22F7" w:rsidR="005A2A46" w:rsidRDefault="00493461" w:rsidP="00FF1F90">
            <w:pPr>
              <w:tabs>
                <w:tab w:val="num" w:pos="720"/>
              </w:tabs>
              <w:jc w:val="both"/>
            </w:pPr>
            <w:r>
              <w:t>Duley et al.</w:t>
            </w:r>
            <w:r w:rsidR="00FF1F90">
              <w:t xml:space="preserve"> </w:t>
            </w:r>
            <w:r w:rsidR="00FF1F90" w:rsidRPr="00480E2B">
              <w:rPr>
                <w:i/>
                <w:iCs/>
              </w:rPr>
              <w:t xml:space="preserve">Cochrane Database </w:t>
            </w:r>
            <w:proofErr w:type="spellStart"/>
            <w:r w:rsidR="00FF1F90" w:rsidRPr="00480E2B">
              <w:rPr>
                <w:i/>
                <w:iCs/>
              </w:rPr>
              <w:t>Syst</w:t>
            </w:r>
            <w:proofErr w:type="spellEnd"/>
            <w:r w:rsidR="00FF1F90" w:rsidRPr="00480E2B">
              <w:rPr>
                <w:i/>
                <w:iCs/>
              </w:rPr>
              <w:t xml:space="preserve"> Rev </w:t>
            </w:r>
            <w:r w:rsidR="00FF1F90" w:rsidRPr="00FF1F90">
              <w:t>2019</w:t>
            </w:r>
            <w:r w:rsidR="005A2A46">
              <w:t>;(</w:t>
            </w:r>
            <w:r w:rsidR="00FF1F90" w:rsidRPr="00FF1F90">
              <w:t>10):CD004659.</w:t>
            </w:r>
            <w:r w:rsidR="00FF1F90">
              <w:t xml:space="preserve"> </w:t>
            </w:r>
            <w:hyperlink r:id="rId11" w:history="1">
              <w:r w:rsidR="00BF53D7" w:rsidRPr="00A61407">
                <w:rPr>
                  <w:rStyle w:val="Hyperlink"/>
                </w:rPr>
                <w:t>https://doi.org/10.1002/14651858.CD004659.pub3</w:t>
              </w:r>
            </w:hyperlink>
          </w:p>
          <w:p w14:paraId="6A3EF1BD" w14:textId="77777777" w:rsidR="005A2A46" w:rsidRDefault="005A2A46" w:rsidP="00FF1F90">
            <w:pPr>
              <w:tabs>
                <w:tab w:val="num" w:pos="720"/>
              </w:tabs>
              <w:jc w:val="both"/>
            </w:pPr>
            <w:r>
              <w:t xml:space="preserve">Henderson et al. </w:t>
            </w:r>
            <w:r w:rsidRPr="00480E2B">
              <w:rPr>
                <w:i/>
                <w:iCs/>
              </w:rPr>
              <w:t xml:space="preserve">JAMA </w:t>
            </w:r>
            <w:r w:rsidRPr="005A2A46">
              <w:t>2021;326;(12):1192-1206.</w:t>
            </w:r>
          </w:p>
          <w:p w14:paraId="0A39AEAE" w14:textId="05025153" w:rsidR="00303921" w:rsidRDefault="00A128A7" w:rsidP="00FF1F90">
            <w:pPr>
              <w:tabs>
                <w:tab w:val="num" w:pos="720"/>
              </w:tabs>
              <w:jc w:val="both"/>
            </w:pPr>
            <w:hyperlink r:id="rId12" w:history="1">
              <w:r w:rsidRPr="00A61407">
                <w:rPr>
                  <w:rStyle w:val="Hyperlink"/>
                </w:rPr>
                <w:t>https://doi.org/10.1001/jama.2021.8551</w:t>
              </w:r>
            </w:hyperlink>
            <w:r>
              <w:t xml:space="preserve"> </w:t>
            </w:r>
          </w:p>
          <w:p w14:paraId="382926DD" w14:textId="36F0BD4F" w:rsidR="009C1FAA" w:rsidRDefault="0073372B" w:rsidP="00A55F15">
            <w:pPr>
              <w:tabs>
                <w:tab w:val="num" w:pos="720"/>
              </w:tabs>
              <w:jc w:val="both"/>
            </w:pPr>
            <w:r>
              <w:t>Man et al.</w:t>
            </w:r>
            <w:r w:rsidR="00A55F15">
              <w:t xml:space="preserve"> </w:t>
            </w:r>
            <w:proofErr w:type="spellStart"/>
            <w:r w:rsidR="00A55F15" w:rsidRPr="00480E2B">
              <w:rPr>
                <w:i/>
                <w:iCs/>
              </w:rPr>
              <w:t>Eur</w:t>
            </w:r>
            <w:proofErr w:type="spellEnd"/>
            <w:r w:rsidR="00A55F15" w:rsidRPr="00480E2B">
              <w:rPr>
                <w:i/>
                <w:iCs/>
              </w:rPr>
              <w:t xml:space="preserve"> J Obstet </w:t>
            </w:r>
            <w:proofErr w:type="spellStart"/>
            <w:r w:rsidR="00A55F15" w:rsidRPr="00480E2B">
              <w:rPr>
                <w:i/>
                <w:iCs/>
              </w:rPr>
              <w:t>Gynecol</w:t>
            </w:r>
            <w:proofErr w:type="spellEnd"/>
            <w:r w:rsidR="00A55F15" w:rsidRPr="00480E2B">
              <w:rPr>
                <w:i/>
                <w:iCs/>
              </w:rPr>
              <w:t xml:space="preserve"> </w:t>
            </w:r>
            <w:proofErr w:type="spellStart"/>
            <w:r w:rsidR="00A55F15" w:rsidRPr="00480E2B">
              <w:rPr>
                <w:i/>
                <w:iCs/>
              </w:rPr>
              <w:t>Reprod</w:t>
            </w:r>
            <w:proofErr w:type="spellEnd"/>
            <w:r w:rsidR="00A55F15" w:rsidRPr="00480E2B">
              <w:rPr>
                <w:i/>
                <w:iCs/>
              </w:rPr>
              <w:t xml:space="preserve"> </w:t>
            </w:r>
            <w:proofErr w:type="spellStart"/>
            <w:r w:rsidR="00A55F15" w:rsidRPr="00480E2B">
              <w:rPr>
                <w:i/>
                <w:iCs/>
              </w:rPr>
              <w:t>Biol</w:t>
            </w:r>
            <w:proofErr w:type="spellEnd"/>
            <w:r w:rsidR="00A55F15">
              <w:t xml:space="preserve"> 2021</w:t>
            </w:r>
            <w:r w:rsidR="00277CB6">
              <w:t>;</w:t>
            </w:r>
            <w:r w:rsidR="00A55F15">
              <w:t>262:105-112.</w:t>
            </w:r>
          </w:p>
          <w:p w14:paraId="70709B5D" w14:textId="49ACA792" w:rsidR="001F48F1" w:rsidRDefault="009C1FAA" w:rsidP="0073372B">
            <w:pPr>
              <w:tabs>
                <w:tab w:val="num" w:pos="720"/>
              </w:tabs>
              <w:jc w:val="both"/>
            </w:pPr>
            <w:hyperlink r:id="rId13" w:history="1">
              <w:r w:rsidRPr="00A61407">
                <w:rPr>
                  <w:rStyle w:val="Hyperlink"/>
                </w:rPr>
                <w:t>https://doi.org/10.1016/j.ejogrb.2021.05.017</w:t>
              </w:r>
            </w:hyperlink>
            <w:r>
              <w:t xml:space="preserve"> </w:t>
            </w:r>
          </w:p>
        </w:tc>
      </w:tr>
      <w:tr w:rsidR="00303921" w14:paraId="474838D7" w14:textId="77777777" w:rsidTr="00464E94">
        <w:tc>
          <w:tcPr>
            <w:tcW w:w="1267" w:type="dxa"/>
          </w:tcPr>
          <w:p w14:paraId="57C7E929" w14:textId="21D261F1" w:rsidR="00303921" w:rsidRDefault="00303921" w:rsidP="004D3E01">
            <w:pPr>
              <w:jc w:val="both"/>
            </w:pPr>
            <w:r>
              <w:t>4</w:t>
            </w:r>
          </w:p>
        </w:tc>
        <w:tc>
          <w:tcPr>
            <w:tcW w:w="5816" w:type="dxa"/>
          </w:tcPr>
          <w:p w14:paraId="2B48C0F5" w14:textId="4B4BFAC6" w:rsidR="00303921" w:rsidRDefault="00303921" w:rsidP="004D3E01">
            <w:pPr>
              <w:jc w:val="both"/>
            </w:pPr>
            <w:r w:rsidRPr="004D3E01">
              <w:t>Does progesterone reduce the risk of stillbirth or perinatal death and if yes which women/pregnant people should be offered it?</w:t>
            </w:r>
          </w:p>
        </w:tc>
        <w:tc>
          <w:tcPr>
            <w:tcW w:w="6865" w:type="dxa"/>
          </w:tcPr>
          <w:p w14:paraId="19829165" w14:textId="27579C0C" w:rsidR="00C82246" w:rsidRPr="007E58A3" w:rsidRDefault="00C82246" w:rsidP="004D3E01">
            <w:pPr>
              <w:jc w:val="both"/>
              <w:rPr>
                <w:i/>
                <w:iCs/>
              </w:rPr>
            </w:pPr>
            <w:r>
              <w:t xml:space="preserve">Care et al. </w:t>
            </w:r>
            <w:r w:rsidR="007E58A3" w:rsidRPr="007E58A3">
              <w:rPr>
                <w:i/>
                <w:iCs/>
              </w:rPr>
              <w:t>BMJ</w:t>
            </w:r>
            <w:r w:rsidR="007E58A3">
              <w:rPr>
                <w:i/>
                <w:iCs/>
              </w:rPr>
              <w:t xml:space="preserve"> </w:t>
            </w:r>
            <w:r w:rsidR="007E58A3" w:rsidRPr="007E58A3">
              <w:t>2022;376:e064547</w:t>
            </w:r>
          </w:p>
          <w:p w14:paraId="33933FF1" w14:textId="77777777" w:rsidR="00303921" w:rsidRDefault="00C82246" w:rsidP="004D3E01">
            <w:pPr>
              <w:jc w:val="both"/>
            </w:pPr>
            <w:hyperlink r:id="rId14" w:history="1">
              <w:r w:rsidRPr="00A61407">
                <w:rPr>
                  <w:rStyle w:val="Hyperlink"/>
                </w:rPr>
                <w:t>https://doi.org/10.1136/bmj-2021-064547</w:t>
              </w:r>
            </w:hyperlink>
          </w:p>
          <w:p w14:paraId="3AF6894A" w14:textId="28145DFF" w:rsidR="000E41B4" w:rsidRPr="00755268" w:rsidRDefault="00755268" w:rsidP="004D3E01">
            <w:pPr>
              <w:jc w:val="both"/>
            </w:pPr>
            <w:r>
              <w:t xml:space="preserve">Jarde et al. </w:t>
            </w:r>
            <w:r>
              <w:rPr>
                <w:i/>
                <w:iCs/>
              </w:rPr>
              <w:t>BJOG</w:t>
            </w:r>
            <w:r>
              <w:t xml:space="preserve"> </w:t>
            </w:r>
            <w:r w:rsidR="00030977" w:rsidRPr="00030977">
              <w:t>2019;126(5):556-567</w:t>
            </w:r>
          </w:p>
          <w:p w14:paraId="054035D8" w14:textId="77777777" w:rsidR="00755268" w:rsidRDefault="00755268" w:rsidP="004D3E01">
            <w:pPr>
              <w:jc w:val="both"/>
            </w:pPr>
            <w:hyperlink r:id="rId15" w:history="1">
              <w:r w:rsidRPr="00A61407">
                <w:rPr>
                  <w:rStyle w:val="Hyperlink"/>
                </w:rPr>
                <w:t>https://doi.org/10.1111/1471-0528.15566</w:t>
              </w:r>
            </w:hyperlink>
          </w:p>
          <w:p w14:paraId="54130C00" w14:textId="1DC2DE5E" w:rsidR="004C48C0" w:rsidRDefault="000734F4" w:rsidP="000734F4">
            <w:pPr>
              <w:jc w:val="both"/>
            </w:pPr>
            <w:r>
              <w:t xml:space="preserve">Conde-Agudelo et al. </w:t>
            </w:r>
            <w:r w:rsidRPr="00480E2B">
              <w:rPr>
                <w:i/>
                <w:iCs/>
              </w:rPr>
              <w:t xml:space="preserve">Am J Obstet </w:t>
            </w:r>
            <w:proofErr w:type="spellStart"/>
            <w:r w:rsidRPr="00480E2B">
              <w:rPr>
                <w:i/>
                <w:iCs/>
              </w:rPr>
              <w:t>Gynecol</w:t>
            </w:r>
            <w:proofErr w:type="spellEnd"/>
            <w:r>
              <w:t xml:space="preserve"> 2023;229(6):599-616.e3.</w:t>
            </w:r>
          </w:p>
          <w:p w14:paraId="211F4289" w14:textId="5F673081" w:rsidR="00030977" w:rsidRDefault="004C48C0" w:rsidP="004D3E01">
            <w:pPr>
              <w:jc w:val="both"/>
            </w:pPr>
            <w:hyperlink r:id="rId16" w:tgtFrame="_blank" w:tooltip="Persistent link using digital object identifier" w:history="1">
              <w:r w:rsidRPr="004C48C0">
                <w:rPr>
                  <w:rStyle w:val="Hyperlink"/>
                </w:rPr>
                <w:t>https://doi.org/10.1016/j.ajog.2023.05.010</w:t>
              </w:r>
            </w:hyperlink>
          </w:p>
        </w:tc>
      </w:tr>
      <w:tr w:rsidR="00303921" w14:paraId="44BB68E2" w14:textId="77777777" w:rsidTr="00464E94">
        <w:tc>
          <w:tcPr>
            <w:tcW w:w="1267" w:type="dxa"/>
          </w:tcPr>
          <w:p w14:paraId="4D3C81D8" w14:textId="1F043152" w:rsidR="00303921" w:rsidRDefault="00303921" w:rsidP="004D3E01">
            <w:pPr>
              <w:jc w:val="both"/>
            </w:pPr>
            <w:r>
              <w:t>5</w:t>
            </w:r>
          </w:p>
        </w:tc>
        <w:tc>
          <w:tcPr>
            <w:tcW w:w="5816" w:type="dxa"/>
          </w:tcPr>
          <w:p w14:paraId="254E0FD7" w14:textId="12C7369D" w:rsidR="00303921" w:rsidRDefault="00303921" w:rsidP="004D3E01">
            <w:pPr>
              <w:jc w:val="both"/>
            </w:pPr>
            <w:r w:rsidRPr="004D3E01">
              <w:t>What is the relationship between fertility issues, previous miscarriage, and stillbirth/perinatal death?</w:t>
            </w:r>
          </w:p>
        </w:tc>
        <w:tc>
          <w:tcPr>
            <w:tcW w:w="6865" w:type="dxa"/>
          </w:tcPr>
          <w:p w14:paraId="499DDDA1" w14:textId="3CF8CBF8" w:rsidR="00AF0226" w:rsidRDefault="00AF0226" w:rsidP="00480E2B">
            <w:pPr>
              <w:tabs>
                <w:tab w:val="num" w:pos="720"/>
              </w:tabs>
              <w:jc w:val="both"/>
            </w:pPr>
            <w:proofErr w:type="spellStart"/>
            <w:r>
              <w:t>Sarmon</w:t>
            </w:r>
            <w:proofErr w:type="spellEnd"/>
            <w:r>
              <w:t xml:space="preserve"> et al. </w:t>
            </w:r>
            <w:r w:rsidR="00480E2B" w:rsidRPr="00480E2B">
              <w:rPr>
                <w:i/>
                <w:iCs/>
              </w:rPr>
              <w:t>Fertil Steril</w:t>
            </w:r>
            <w:r w:rsidR="00480E2B" w:rsidRPr="00480E2B">
              <w:t>.</w:t>
            </w:r>
            <w:r w:rsidR="00151B1F">
              <w:t xml:space="preserve"> </w:t>
            </w:r>
            <w:r w:rsidR="00480E2B" w:rsidRPr="00480E2B">
              <w:t>2021 Sep;116(3):784-792.</w:t>
            </w:r>
          </w:p>
          <w:p w14:paraId="3EC272D0" w14:textId="7C1C1F5C" w:rsidR="00303921" w:rsidRDefault="00AF0226" w:rsidP="004D3E01">
            <w:pPr>
              <w:jc w:val="both"/>
            </w:pPr>
            <w:hyperlink r:id="rId17" w:history="1">
              <w:r w:rsidRPr="00A61407">
                <w:rPr>
                  <w:rStyle w:val="Hyperlink"/>
                </w:rPr>
                <w:t>https://doi.org/10.1016/j.fertnstert.2021.04.007</w:t>
              </w:r>
            </w:hyperlink>
          </w:p>
        </w:tc>
      </w:tr>
      <w:tr w:rsidR="00303921" w14:paraId="04DD558D" w14:textId="77777777" w:rsidTr="00464E94">
        <w:tc>
          <w:tcPr>
            <w:tcW w:w="1267" w:type="dxa"/>
          </w:tcPr>
          <w:p w14:paraId="2EE381B0" w14:textId="7EE4D74C" w:rsidR="00303921" w:rsidRDefault="00303921" w:rsidP="004D3E01">
            <w:pPr>
              <w:jc w:val="both"/>
            </w:pPr>
            <w:r>
              <w:t>6</w:t>
            </w:r>
          </w:p>
        </w:tc>
        <w:tc>
          <w:tcPr>
            <w:tcW w:w="5816" w:type="dxa"/>
          </w:tcPr>
          <w:p w14:paraId="68F2FE7F" w14:textId="639F7F18" w:rsidR="00303921" w:rsidRDefault="00303921" w:rsidP="004D3E01">
            <w:pPr>
              <w:jc w:val="both"/>
            </w:pPr>
            <w:r w:rsidRPr="004D3E01">
              <w:t>What support could employers offer parents, af</w:t>
            </w:r>
            <w:r>
              <w:t>ter stillbirth/perinatal death?</w:t>
            </w:r>
          </w:p>
        </w:tc>
        <w:tc>
          <w:tcPr>
            <w:tcW w:w="6865" w:type="dxa"/>
          </w:tcPr>
          <w:p w14:paraId="4F1B739C" w14:textId="748746E0" w:rsidR="00773100" w:rsidRDefault="00773100" w:rsidP="00773100">
            <w:pPr>
              <w:tabs>
                <w:tab w:val="num" w:pos="720"/>
              </w:tabs>
              <w:jc w:val="both"/>
            </w:pPr>
            <w:r>
              <w:t xml:space="preserve">Meunier et al. </w:t>
            </w:r>
            <w:r w:rsidRPr="00773100">
              <w:rPr>
                <w:i/>
                <w:iCs/>
              </w:rPr>
              <w:t>Work</w:t>
            </w:r>
            <w:r>
              <w:t xml:space="preserve"> </w:t>
            </w:r>
            <w:r w:rsidRPr="00773100">
              <w:t>2021;69(2):411-421.</w:t>
            </w:r>
          </w:p>
          <w:p w14:paraId="37245592" w14:textId="5E6D9B00" w:rsidR="00B83FB0" w:rsidRDefault="00773100" w:rsidP="00CC1246">
            <w:pPr>
              <w:jc w:val="both"/>
            </w:pPr>
            <w:hyperlink r:id="rId18" w:history="1">
              <w:r w:rsidRPr="00A61407">
                <w:rPr>
                  <w:rStyle w:val="Hyperlink"/>
                </w:rPr>
                <w:t>https://doi.org/10.3233/WOR-213487</w:t>
              </w:r>
            </w:hyperlink>
          </w:p>
          <w:p w14:paraId="269FC4AF" w14:textId="16BEF75D" w:rsidR="00303921" w:rsidRDefault="00CC1246" w:rsidP="00CC1246">
            <w:pPr>
              <w:jc w:val="both"/>
            </w:pPr>
            <w:r>
              <w:t xml:space="preserve">Schoonover et al. </w:t>
            </w:r>
            <w:r w:rsidRPr="00CC1246">
              <w:rPr>
                <w:i/>
                <w:iCs/>
              </w:rPr>
              <w:t>J Loss Trauma</w:t>
            </w:r>
            <w:r>
              <w:t xml:space="preserve"> 2023;28(4):348-363</w:t>
            </w:r>
          </w:p>
          <w:p w14:paraId="4D1A4BDE" w14:textId="2FD0DBFA" w:rsidR="00C13214" w:rsidRDefault="00C13214" w:rsidP="004D3E01">
            <w:pPr>
              <w:jc w:val="both"/>
            </w:pPr>
            <w:hyperlink r:id="rId19" w:history="1">
              <w:r w:rsidRPr="00A61407">
                <w:rPr>
                  <w:rStyle w:val="Hyperlink"/>
                </w:rPr>
                <w:t>https://doi.org/10.1080/15325024.2022.2122221</w:t>
              </w:r>
            </w:hyperlink>
            <w:r>
              <w:t xml:space="preserve"> </w:t>
            </w:r>
          </w:p>
        </w:tc>
      </w:tr>
      <w:tr w:rsidR="00303921" w14:paraId="2D3B3BB4" w14:textId="77777777" w:rsidTr="00464E94">
        <w:tc>
          <w:tcPr>
            <w:tcW w:w="1267" w:type="dxa"/>
          </w:tcPr>
          <w:p w14:paraId="1131BFA3" w14:textId="2C248DE0" w:rsidR="00303921" w:rsidRDefault="00303921" w:rsidP="004D3E01">
            <w:pPr>
              <w:jc w:val="both"/>
            </w:pPr>
            <w:r>
              <w:t>7</w:t>
            </w:r>
          </w:p>
        </w:tc>
        <w:tc>
          <w:tcPr>
            <w:tcW w:w="5816" w:type="dxa"/>
          </w:tcPr>
          <w:p w14:paraId="3C9199B8" w14:textId="6ACF72FF" w:rsidR="00303921" w:rsidRDefault="00303921" w:rsidP="004D3E01">
            <w:pPr>
              <w:jc w:val="both"/>
            </w:pPr>
            <w:r w:rsidRPr="004D3E01">
              <w:t>What are the physical and psychological impacts of stillbirth or perinatal death on parents, in subsequent pregnancies?</w:t>
            </w:r>
          </w:p>
        </w:tc>
        <w:tc>
          <w:tcPr>
            <w:tcW w:w="6865" w:type="dxa"/>
          </w:tcPr>
          <w:p w14:paraId="0E1C0BDD" w14:textId="459EC439" w:rsidR="00303921" w:rsidRDefault="00BD4660" w:rsidP="000E05DA">
            <w:pPr>
              <w:tabs>
                <w:tab w:val="num" w:pos="720"/>
              </w:tabs>
              <w:jc w:val="both"/>
            </w:pPr>
            <w:r>
              <w:t xml:space="preserve">Lamont et al. </w:t>
            </w:r>
            <w:r w:rsidR="000E05DA" w:rsidRPr="000E05DA">
              <w:rPr>
                <w:i/>
                <w:iCs/>
              </w:rPr>
              <w:t>BMJ</w:t>
            </w:r>
            <w:r w:rsidR="000E05DA">
              <w:t xml:space="preserve"> </w:t>
            </w:r>
            <w:r w:rsidR="000E05DA" w:rsidRPr="000E05DA">
              <w:t>2015</w:t>
            </w:r>
            <w:r w:rsidR="007F0864">
              <w:t>;</w:t>
            </w:r>
            <w:r w:rsidR="000E05DA" w:rsidRPr="000E05DA">
              <w:t>350:h3080</w:t>
            </w:r>
          </w:p>
          <w:p w14:paraId="2B34B8F3" w14:textId="77777777" w:rsidR="00773100" w:rsidRDefault="000E05DA" w:rsidP="004D3E01">
            <w:pPr>
              <w:jc w:val="both"/>
            </w:pPr>
            <w:hyperlink r:id="rId20" w:history="1">
              <w:r w:rsidRPr="00A61407">
                <w:rPr>
                  <w:rStyle w:val="Hyperlink"/>
                </w:rPr>
                <w:t>https://doi.org/10.1136/bmj.h3080</w:t>
              </w:r>
            </w:hyperlink>
            <w:r>
              <w:t xml:space="preserve"> </w:t>
            </w:r>
          </w:p>
          <w:p w14:paraId="7142E771" w14:textId="686D7B07" w:rsidR="00B0184B" w:rsidRPr="00B0184B" w:rsidRDefault="00B0184B" w:rsidP="004D3E01">
            <w:pPr>
              <w:jc w:val="both"/>
            </w:pPr>
            <w:r>
              <w:t xml:space="preserve">Mills et al. </w:t>
            </w:r>
            <w:r>
              <w:rPr>
                <w:i/>
                <w:iCs/>
              </w:rPr>
              <w:t>BJOG</w:t>
            </w:r>
            <w:r>
              <w:t xml:space="preserve"> </w:t>
            </w:r>
            <w:r w:rsidR="007F0864" w:rsidRPr="007F0864">
              <w:t>2014;121(8):943-50.</w:t>
            </w:r>
          </w:p>
          <w:p w14:paraId="38C308F4" w14:textId="7B4CC230" w:rsidR="00C82511" w:rsidRDefault="00B0184B" w:rsidP="004D3E01">
            <w:pPr>
              <w:jc w:val="both"/>
            </w:pPr>
            <w:hyperlink r:id="rId21" w:history="1">
              <w:r w:rsidRPr="00A61407">
                <w:rPr>
                  <w:rStyle w:val="Hyperlink"/>
                </w:rPr>
                <w:t>https://doi.org/10.1111/1471-0528.12656</w:t>
              </w:r>
            </w:hyperlink>
            <w:r>
              <w:t xml:space="preserve"> </w:t>
            </w:r>
          </w:p>
        </w:tc>
      </w:tr>
      <w:tr w:rsidR="00303921" w14:paraId="0F9AC8FC" w14:textId="77777777" w:rsidTr="00464E94">
        <w:tc>
          <w:tcPr>
            <w:tcW w:w="1267" w:type="dxa"/>
          </w:tcPr>
          <w:p w14:paraId="5DC763C0" w14:textId="1163893E" w:rsidR="00303921" w:rsidRDefault="00303921" w:rsidP="004D3E01">
            <w:pPr>
              <w:jc w:val="both"/>
            </w:pPr>
            <w:r>
              <w:t>8</w:t>
            </w:r>
          </w:p>
        </w:tc>
        <w:tc>
          <w:tcPr>
            <w:tcW w:w="5816" w:type="dxa"/>
          </w:tcPr>
          <w:p w14:paraId="454AB71C" w14:textId="491CBE5E" w:rsidR="00303921" w:rsidRDefault="00303921" w:rsidP="004D3E01">
            <w:pPr>
              <w:jc w:val="both"/>
            </w:pPr>
            <w:r>
              <w:t>Are stillbirth rates in the UK decreasing?</w:t>
            </w:r>
          </w:p>
        </w:tc>
        <w:tc>
          <w:tcPr>
            <w:tcW w:w="6865" w:type="dxa"/>
          </w:tcPr>
          <w:p w14:paraId="6702FE81" w14:textId="77777777" w:rsidR="00303921" w:rsidRDefault="003B23E2" w:rsidP="004D3E01">
            <w:pPr>
              <w:jc w:val="both"/>
            </w:pPr>
            <w:r>
              <w:t>MBBRACE Perinatal Surveillance Report</w:t>
            </w:r>
          </w:p>
          <w:p w14:paraId="5E5F7866" w14:textId="11C5882A" w:rsidR="003B23E2" w:rsidRDefault="00D30307" w:rsidP="00D30307">
            <w:pPr>
              <w:jc w:val="both"/>
            </w:pPr>
            <w:hyperlink r:id="rId22" w:history="1">
              <w:r w:rsidRPr="00A61407">
                <w:rPr>
                  <w:rStyle w:val="Hyperlink"/>
                </w:rPr>
                <w:t>https://www.npeu.ox.ac.uk/mbrrace-uk/reports/perinatal-mortality-surveillance/perinatal-surveillance-2023</w:t>
              </w:r>
            </w:hyperlink>
            <w:r>
              <w:t xml:space="preserve"> </w:t>
            </w:r>
          </w:p>
        </w:tc>
      </w:tr>
      <w:tr w:rsidR="00303921" w14:paraId="44173007" w14:textId="77777777" w:rsidTr="00464E94">
        <w:tc>
          <w:tcPr>
            <w:tcW w:w="1267" w:type="dxa"/>
          </w:tcPr>
          <w:p w14:paraId="401D1C8D" w14:textId="3294D236" w:rsidR="00303921" w:rsidRDefault="00303921" w:rsidP="004D3E01">
            <w:pPr>
              <w:jc w:val="both"/>
            </w:pPr>
            <w:r>
              <w:lastRenderedPageBreak/>
              <w:t>9</w:t>
            </w:r>
          </w:p>
        </w:tc>
        <w:tc>
          <w:tcPr>
            <w:tcW w:w="5816" w:type="dxa"/>
          </w:tcPr>
          <w:p w14:paraId="37DD1F1F" w14:textId="714C2CBC" w:rsidR="00303921" w:rsidRDefault="00303921" w:rsidP="004D3E01">
            <w:pPr>
              <w:jc w:val="both"/>
            </w:pPr>
            <w:r>
              <w:t>What proportion of stillbirths are due to a placental cause?</w:t>
            </w:r>
          </w:p>
        </w:tc>
        <w:tc>
          <w:tcPr>
            <w:tcW w:w="6865" w:type="dxa"/>
          </w:tcPr>
          <w:p w14:paraId="58BFD124" w14:textId="6865597C" w:rsidR="00752A91" w:rsidRDefault="00752A91" w:rsidP="00493B63">
            <w:pPr>
              <w:jc w:val="both"/>
            </w:pPr>
            <w:proofErr w:type="spellStart"/>
            <w:r>
              <w:t>Kumsa</w:t>
            </w:r>
            <w:proofErr w:type="spellEnd"/>
            <w:r>
              <w:t xml:space="preserve"> et al. 2024 </w:t>
            </w:r>
            <w:r w:rsidR="00493B63" w:rsidRPr="00493B63">
              <w:rPr>
                <w:i/>
                <w:iCs/>
              </w:rPr>
              <w:t>Front Med (Lausanne)</w:t>
            </w:r>
            <w:r w:rsidR="00493B63">
              <w:t xml:space="preserve"> 2024:11:1434380.</w:t>
            </w:r>
          </w:p>
          <w:p w14:paraId="38FFB032" w14:textId="53ED1076" w:rsidR="00493B63" w:rsidRDefault="00752A91" w:rsidP="004D3E01">
            <w:pPr>
              <w:jc w:val="both"/>
            </w:pPr>
            <w:hyperlink r:id="rId23" w:history="1">
              <w:r w:rsidRPr="00A61407">
                <w:rPr>
                  <w:rStyle w:val="Hyperlink"/>
                </w:rPr>
                <w:t>https://doi.org/10.3389/fmed.2024.1434380</w:t>
              </w:r>
            </w:hyperlink>
          </w:p>
        </w:tc>
      </w:tr>
      <w:tr w:rsidR="00303921" w14:paraId="64E1486F" w14:textId="77777777" w:rsidTr="00464E94">
        <w:tc>
          <w:tcPr>
            <w:tcW w:w="1267" w:type="dxa"/>
          </w:tcPr>
          <w:p w14:paraId="489A496B" w14:textId="4F6E9FAE" w:rsidR="00303921" w:rsidRDefault="00303921" w:rsidP="004D3E01">
            <w:pPr>
              <w:jc w:val="both"/>
            </w:pPr>
            <w:r>
              <w:t>10</w:t>
            </w:r>
          </w:p>
        </w:tc>
        <w:tc>
          <w:tcPr>
            <w:tcW w:w="5816" w:type="dxa"/>
          </w:tcPr>
          <w:p w14:paraId="61FF75A5" w14:textId="1EF645E9" w:rsidR="00303921" w:rsidRDefault="00303921" w:rsidP="004D3E01">
            <w:pPr>
              <w:jc w:val="both"/>
            </w:pPr>
            <w:r w:rsidRPr="004D3E01">
              <w:t>Can antibodies to red blood cells be linked to stillbirth?</w:t>
            </w:r>
          </w:p>
        </w:tc>
        <w:tc>
          <w:tcPr>
            <w:tcW w:w="6865" w:type="dxa"/>
          </w:tcPr>
          <w:p w14:paraId="3DA47385" w14:textId="0B33B940" w:rsidR="00477926" w:rsidRPr="00477926" w:rsidRDefault="00477926" w:rsidP="00464E94">
            <w:pPr>
              <w:jc w:val="both"/>
            </w:pPr>
            <w:r>
              <w:t xml:space="preserve">De Winter et al. </w:t>
            </w:r>
            <w:r>
              <w:rPr>
                <w:i/>
                <w:iCs/>
              </w:rPr>
              <w:t>BMC Pregnancy and Childbirth</w:t>
            </w:r>
            <w:r>
              <w:t xml:space="preserve"> </w:t>
            </w:r>
            <w:r w:rsidR="00464E94" w:rsidRPr="00464E94">
              <w:t>2023;23(1):12.</w:t>
            </w:r>
          </w:p>
          <w:p w14:paraId="6C722F83" w14:textId="1D4FDF46" w:rsidR="00477926" w:rsidRDefault="00477926" w:rsidP="00111AC9">
            <w:pPr>
              <w:jc w:val="both"/>
            </w:pPr>
            <w:hyperlink r:id="rId24" w:history="1">
              <w:r w:rsidRPr="00A61407">
                <w:rPr>
                  <w:rStyle w:val="Hyperlink"/>
                </w:rPr>
                <w:t>https://doi.org/10.1186/s12884-022-05329-z</w:t>
              </w:r>
            </w:hyperlink>
            <w:r>
              <w:t xml:space="preserve"> </w:t>
            </w:r>
          </w:p>
          <w:p w14:paraId="20512ABD" w14:textId="02D2CF95" w:rsidR="00303921" w:rsidRDefault="000C1178" w:rsidP="00111AC9">
            <w:pPr>
              <w:jc w:val="both"/>
            </w:pPr>
            <w:r>
              <w:t xml:space="preserve">Prescott et al. 2023 </w:t>
            </w:r>
            <w:proofErr w:type="spellStart"/>
            <w:r w:rsidRPr="000C1178">
              <w:rPr>
                <w:i/>
                <w:iCs/>
              </w:rPr>
              <w:t>Hematology</w:t>
            </w:r>
            <w:proofErr w:type="spellEnd"/>
            <w:r w:rsidRPr="000C1178">
              <w:rPr>
                <w:i/>
                <w:iCs/>
              </w:rPr>
              <w:t>, Transfusion and Cell Therapy</w:t>
            </w:r>
            <w:r>
              <w:rPr>
                <w:i/>
                <w:iCs/>
              </w:rPr>
              <w:t xml:space="preserve"> </w:t>
            </w:r>
            <w:r>
              <w:t>46</w:t>
            </w:r>
            <w:r w:rsidR="00111AC9">
              <w:t>(3):</w:t>
            </w:r>
            <w:r>
              <w:t>289-299</w:t>
            </w:r>
            <w:r w:rsidR="00111AC9">
              <w:t xml:space="preserve">. </w:t>
            </w:r>
            <w:hyperlink r:id="rId25" w:history="1">
              <w:r w:rsidR="008356A5" w:rsidRPr="00A61407">
                <w:rPr>
                  <w:rStyle w:val="Hyperlink"/>
                </w:rPr>
                <w:t>https://doi.org/10.1016/j.htct.2023.07.013</w:t>
              </w:r>
            </w:hyperlink>
          </w:p>
        </w:tc>
      </w:tr>
    </w:tbl>
    <w:p w14:paraId="06050A1C" w14:textId="77777777" w:rsidR="00303921" w:rsidRDefault="00303921" w:rsidP="004D3E01">
      <w:pPr>
        <w:jc w:val="both"/>
      </w:pPr>
    </w:p>
    <w:sectPr w:rsidR="00303921" w:rsidSect="0030392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8458CA"/>
    <w:multiLevelType w:val="multilevel"/>
    <w:tmpl w:val="08B439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765252D"/>
    <w:multiLevelType w:val="multilevel"/>
    <w:tmpl w:val="D17C07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3200785F"/>
    <w:multiLevelType w:val="hybridMultilevel"/>
    <w:tmpl w:val="281C3AA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49B4DEA"/>
    <w:multiLevelType w:val="multilevel"/>
    <w:tmpl w:val="A42CD7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4C470AB7"/>
    <w:multiLevelType w:val="multilevel"/>
    <w:tmpl w:val="924270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53773D36"/>
    <w:multiLevelType w:val="multilevel"/>
    <w:tmpl w:val="1E5E7F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6EB026A2"/>
    <w:multiLevelType w:val="multilevel"/>
    <w:tmpl w:val="BB60F7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269632339">
    <w:abstractNumId w:val="2"/>
  </w:num>
  <w:num w:numId="2" w16cid:durableId="234824000">
    <w:abstractNumId w:val="0"/>
  </w:num>
  <w:num w:numId="3" w16cid:durableId="575357570">
    <w:abstractNumId w:val="6"/>
  </w:num>
  <w:num w:numId="4" w16cid:durableId="1469127855">
    <w:abstractNumId w:val="4"/>
  </w:num>
  <w:num w:numId="5" w16cid:durableId="1167937988">
    <w:abstractNumId w:val="5"/>
  </w:num>
  <w:num w:numId="6" w16cid:durableId="1859151382">
    <w:abstractNumId w:val="1"/>
  </w:num>
  <w:num w:numId="7" w16cid:durableId="68717225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D3E01"/>
    <w:rsid w:val="00030977"/>
    <w:rsid w:val="00056EEC"/>
    <w:rsid w:val="000734F4"/>
    <w:rsid w:val="000932E2"/>
    <w:rsid w:val="000C1178"/>
    <w:rsid w:val="000E05DA"/>
    <w:rsid w:val="000E41B4"/>
    <w:rsid w:val="00111AC9"/>
    <w:rsid w:val="00151B1F"/>
    <w:rsid w:val="001F48F1"/>
    <w:rsid w:val="002545BF"/>
    <w:rsid w:val="00277CB6"/>
    <w:rsid w:val="00303921"/>
    <w:rsid w:val="003B23E2"/>
    <w:rsid w:val="00464E94"/>
    <w:rsid w:val="00477926"/>
    <w:rsid w:val="00480E2B"/>
    <w:rsid w:val="00493461"/>
    <w:rsid w:val="00493B63"/>
    <w:rsid w:val="004C48C0"/>
    <w:rsid w:val="004D3E01"/>
    <w:rsid w:val="00532990"/>
    <w:rsid w:val="00545F61"/>
    <w:rsid w:val="005A2A46"/>
    <w:rsid w:val="0073372B"/>
    <w:rsid w:val="00740B67"/>
    <w:rsid w:val="00752A91"/>
    <w:rsid w:val="00755268"/>
    <w:rsid w:val="00773100"/>
    <w:rsid w:val="007944DB"/>
    <w:rsid w:val="007E58A3"/>
    <w:rsid w:val="007F0864"/>
    <w:rsid w:val="00833240"/>
    <w:rsid w:val="008356A5"/>
    <w:rsid w:val="00862B2F"/>
    <w:rsid w:val="009151B3"/>
    <w:rsid w:val="009C1FAA"/>
    <w:rsid w:val="00A128A7"/>
    <w:rsid w:val="00A26979"/>
    <w:rsid w:val="00A55F15"/>
    <w:rsid w:val="00A76E59"/>
    <w:rsid w:val="00AF0226"/>
    <w:rsid w:val="00B0184B"/>
    <w:rsid w:val="00B1571A"/>
    <w:rsid w:val="00B83FB0"/>
    <w:rsid w:val="00BD4660"/>
    <w:rsid w:val="00BF53D7"/>
    <w:rsid w:val="00C13214"/>
    <w:rsid w:val="00C82246"/>
    <w:rsid w:val="00C82511"/>
    <w:rsid w:val="00CC1246"/>
    <w:rsid w:val="00CE094E"/>
    <w:rsid w:val="00D30307"/>
    <w:rsid w:val="00D75A46"/>
    <w:rsid w:val="00E9192C"/>
    <w:rsid w:val="00EA76D6"/>
    <w:rsid w:val="00FF1F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326BB6"/>
  <w15:chartTrackingRefBased/>
  <w15:docId w15:val="{BB85EEEF-2700-4D21-9E9B-E44F24E64F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D3E01"/>
    <w:pPr>
      <w:ind w:left="720"/>
      <w:contextualSpacing/>
    </w:pPr>
  </w:style>
  <w:style w:type="table" w:styleId="TableGrid">
    <w:name w:val="Table Grid"/>
    <w:basedOn w:val="TableNormal"/>
    <w:uiPriority w:val="39"/>
    <w:rsid w:val="003039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532990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3299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81483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164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371/journal.pone.0186287" TargetMode="External"/><Relationship Id="rId13" Type="http://schemas.openxmlformats.org/officeDocument/2006/relationships/hyperlink" Target="https://doi.org/10.1016/j.ejogrb.2021.05.017" TargetMode="External"/><Relationship Id="rId18" Type="http://schemas.openxmlformats.org/officeDocument/2006/relationships/hyperlink" Target="https://doi.org/10.3233/WOR-213487" TargetMode="External"/><Relationship Id="rId26" Type="http://schemas.openxmlformats.org/officeDocument/2006/relationships/fontTable" Target="fontTable.xml"/><Relationship Id="rId3" Type="http://schemas.openxmlformats.org/officeDocument/2006/relationships/customXml" Target="../customXml/item3.xml"/><Relationship Id="rId21" Type="http://schemas.openxmlformats.org/officeDocument/2006/relationships/hyperlink" Target="https://doi.org/10.1111/1471-0528.12656" TargetMode="External"/><Relationship Id="rId7" Type="http://schemas.openxmlformats.org/officeDocument/2006/relationships/webSettings" Target="webSettings.xml"/><Relationship Id="rId12" Type="http://schemas.openxmlformats.org/officeDocument/2006/relationships/hyperlink" Target="https://doi.org/10.1001/jama.2021.8551" TargetMode="External"/><Relationship Id="rId17" Type="http://schemas.openxmlformats.org/officeDocument/2006/relationships/hyperlink" Target="https://doi.org/10.1016/j.fertnstert.2021.04.007" TargetMode="External"/><Relationship Id="rId25" Type="http://schemas.openxmlformats.org/officeDocument/2006/relationships/hyperlink" Target="https://doi.org/10.1016/j.htct.2023.07.013" TargetMode="External"/><Relationship Id="rId2" Type="http://schemas.openxmlformats.org/officeDocument/2006/relationships/customXml" Target="../customXml/item2.xml"/><Relationship Id="rId16" Type="http://schemas.openxmlformats.org/officeDocument/2006/relationships/hyperlink" Target="https://doi.org/10.1016/j.ajog.2023.05.010" TargetMode="External"/><Relationship Id="rId20" Type="http://schemas.openxmlformats.org/officeDocument/2006/relationships/hyperlink" Target="https://doi.org/10.1136/bmj.h3080" TargetMode="Externa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yperlink" Target="https://doi.org/10.1002/14651858.CD004659.pub3" TargetMode="External"/><Relationship Id="rId24" Type="http://schemas.openxmlformats.org/officeDocument/2006/relationships/hyperlink" Target="https://doi.org/10.1186/s12884-022-05329-z" TargetMode="External"/><Relationship Id="rId5" Type="http://schemas.openxmlformats.org/officeDocument/2006/relationships/styles" Target="styles.xml"/><Relationship Id="rId15" Type="http://schemas.openxmlformats.org/officeDocument/2006/relationships/hyperlink" Target="https://doi.org/10.1111/1471-0528.15566" TargetMode="External"/><Relationship Id="rId23" Type="http://schemas.openxmlformats.org/officeDocument/2006/relationships/hyperlink" Target="https://doi.org/10.3389/fmed.2024.1434380" TargetMode="External"/><Relationship Id="rId10" Type="http://schemas.openxmlformats.org/officeDocument/2006/relationships/hyperlink" Target="https://doi.org/10.1111/1471-0528.16510" TargetMode="External"/><Relationship Id="rId19" Type="http://schemas.openxmlformats.org/officeDocument/2006/relationships/hyperlink" Target="https://doi.org/10.1080/15325024.2022.2122221" TargetMode="External"/><Relationship Id="rId4" Type="http://schemas.openxmlformats.org/officeDocument/2006/relationships/numbering" Target="numbering.xml"/><Relationship Id="rId9" Type="http://schemas.openxmlformats.org/officeDocument/2006/relationships/hyperlink" Target="https://doi.org/10.1016/j.jogc.2017.10.027" TargetMode="External"/><Relationship Id="rId14" Type="http://schemas.openxmlformats.org/officeDocument/2006/relationships/hyperlink" Target="https://doi.org/10.1136/bmj-2021-064547" TargetMode="External"/><Relationship Id="rId22" Type="http://schemas.openxmlformats.org/officeDocument/2006/relationships/hyperlink" Target="https://www.npeu.ox.ac.uk/mbrrace-uk/reports/perinatal-mortality-surveillance/perinatal-surveillance-2023" TargetMode="External"/><Relationship Id="rId27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32d959d4-bd39-4a03-8053-226e0a73a35d" xsi:nil="true"/>
    <lcf76f155ced4ddcb4097134ff3c332f xmlns="b698f96d-d5ec-48b2-ae82-8afd58f7cf55">
      <Terms xmlns="http://schemas.microsoft.com/office/infopath/2007/PartnerControls"/>
    </lcf76f155ced4ddcb4097134ff3c332f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2C6558F88BE734894A08D8394EE58EE" ma:contentTypeVersion="14" ma:contentTypeDescription="Create a new document." ma:contentTypeScope="" ma:versionID="0502557ce3f1025237fa75ebfe241e3f">
  <xsd:schema xmlns:xsd="http://www.w3.org/2001/XMLSchema" xmlns:xs="http://www.w3.org/2001/XMLSchema" xmlns:p="http://schemas.microsoft.com/office/2006/metadata/properties" xmlns:ns2="b698f96d-d5ec-48b2-ae82-8afd58f7cf55" xmlns:ns3="32d959d4-bd39-4a03-8053-226e0a73a35d" targetNamespace="http://schemas.microsoft.com/office/2006/metadata/properties" ma:root="true" ma:fieldsID="693549e4d589ba50a93a8ba8d4dd6d05" ns2:_="" ns3:_="">
    <xsd:import namespace="b698f96d-d5ec-48b2-ae82-8afd58f7cf55"/>
    <xsd:import namespace="32d959d4-bd39-4a03-8053-226e0a73a35d"/>
    <xsd:element name="properties">
      <xsd:complexType>
        <xsd:sequence>
          <xsd:element name="documentManagement">
            <xsd:complexType>
              <xsd:all>
                <xsd:element ref="ns2:lcf76f155ced4ddcb4097134ff3c332f" minOccurs="0"/>
                <xsd:element ref="ns3:TaxCatchAll" minOccurs="0"/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DateTaken" minOccurs="0"/>
                <xsd:element ref="ns2:MediaServiceObjectDetectorVersions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MediaServiceOCR" minOccurs="0"/>
                <xsd:element ref="ns2:MediaServiceLocation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698f96d-d5ec-48b2-ae82-8afd58f7cf55" elementFormDefault="qualified">
    <xsd:import namespace="http://schemas.microsoft.com/office/2006/documentManagement/types"/>
    <xsd:import namespace="http://schemas.microsoft.com/office/infopath/2007/PartnerControls"/>
    <xsd:element name="lcf76f155ced4ddcb4097134ff3c332f" ma:index="9" nillable="true" ma:taxonomy="true" ma:internalName="lcf76f155ced4ddcb4097134ff3c332f" ma:taxonomyFieldName="MediaServiceImageTags" ma:displayName="Image Tags" ma:readOnly="false" ma:fieldId="{5cf76f15-5ced-4ddc-b409-7134ff3c332f}" ma:taxonomyMulti="true" ma:sspId="947fb5a4-a0ac-49d0-9a4e-8590e20716b9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3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4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15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8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BillingMetadata" ma:index="21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2d959d4-bd39-4a03-8053-226e0a73a35d" elementFormDefault="qualified">
    <xsd:import namespace="http://schemas.microsoft.com/office/2006/documentManagement/types"/>
    <xsd:import namespace="http://schemas.microsoft.com/office/infopath/2007/PartnerControls"/>
    <xsd:element name="TaxCatchAll" ma:index="10" nillable="true" ma:displayName="Taxonomy Catch All Column" ma:hidden="true" ma:list="{13d8c34a-7f38-44f5-a8e7-c781c9b378c9}" ma:internalName="TaxCatchAll" ma:showField="CatchAllData" ma:web="32d959d4-bd39-4a03-8053-226e0a73a35d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8C86F846-64AD-4B70-BA09-4B7C5E87DFC6}">
  <ds:schemaRefs>
    <ds:schemaRef ds:uri="http://schemas.microsoft.com/office/2006/metadata/properties"/>
    <ds:schemaRef ds:uri="http://schemas.microsoft.com/office/infopath/2007/PartnerControls"/>
    <ds:schemaRef ds:uri="32d959d4-bd39-4a03-8053-226e0a73a35d"/>
    <ds:schemaRef ds:uri="b698f96d-d5ec-48b2-ae82-8afd58f7cf55"/>
  </ds:schemaRefs>
</ds:datastoreItem>
</file>

<file path=customXml/itemProps2.xml><?xml version="1.0" encoding="utf-8"?>
<ds:datastoreItem xmlns:ds="http://schemas.openxmlformats.org/officeDocument/2006/customXml" ds:itemID="{2D9B7C7E-55A3-445D-89C3-1B7A1CD18540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3447284-0354-46C4-ADA6-C24B8BFC3A0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698f96d-d5ec-48b2-ae82-8afd58f7cf55"/>
    <ds:schemaRef ds:uri="32d959d4-bd39-4a03-8053-226e0a73a35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68</Words>
  <Characters>3408</Characters>
  <Application>Microsoft Office Word</Application>
  <DocSecurity>0</DocSecurity>
  <Lines>64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39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 Heazell</dc:creator>
  <cp:keywords/>
  <dc:description/>
  <cp:lastModifiedBy>Laura Stracey</cp:lastModifiedBy>
  <cp:revision>54</cp:revision>
  <dcterms:created xsi:type="dcterms:W3CDTF">2026-01-30T12:52:00Z</dcterms:created>
  <dcterms:modified xsi:type="dcterms:W3CDTF">2026-04-17T11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2C6558F88BE734894A08D8394EE58EE</vt:lpwstr>
  </property>
  <property fmtid="{D5CDD505-2E9C-101B-9397-08002B2CF9AE}" pid="3" name="MediaServiceImageTags">
    <vt:lpwstr/>
  </property>
</Properties>
</file>